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029D" w14:textId="401768B1" w:rsidR="003D38B6" w:rsidRDefault="00DF2FA7" w:rsidP="00257854">
      <w:pPr>
        <w:spacing w:after="0" w:line="240" w:lineRule="auto"/>
        <w:rPr>
          <w:rFonts w:cstheme="minorHAnsi"/>
          <w:b/>
          <w:bCs/>
          <w:vertAlign w:val="superscript"/>
        </w:rPr>
      </w:pPr>
      <w:r w:rsidRPr="00DF2FA7">
        <w:rPr>
          <w:rFonts w:cstheme="minorHAnsi"/>
          <w:b/>
          <w:bCs/>
          <w:color w:val="FF0000"/>
        </w:rPr>
        <w:t>Supplemental T</w:t>
      </w:r>
      <w:r w:rsidR="003D38B6" w:rsidRPr="002F214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  <w:color w:val="FF0000"/>
        </w:rPr>
        <w:t>1</w:t>
      </w:r>
      <w:r w:rsidR="003D38B6">
        <w:rPr>
          <w:rFonts w:cstheme="minorHAnsi"/>
          <w:b/>
          <w:bCs/>
        </w:rPr>
        <w:t xml:space="preserve">. </w:t>
      </w:r>
      <w:r w:rsidR="003D38B6" w:rsidRPr="002F2140">
        <w:rPr>
          <w:rFonts w:cstheme="minorHAnsi"/>
          <w:b/>
          <w:bCs/>
        </w:rPr>
        <w:t>Demographics of Delphi survey participants</w:t>
      </w:r>
      <w:r w:rsidR="003D38B6">
        <w:rPr>
          <w:rFonts w:cstheme="minorHAnsi"/>
          <w:b/>
          <w:bCs/>
          <w:vertAlign w:val="superscript"/>
        </w:rPr>
        <w:t>a</w:t>
      </w:r>
    </w:p>
    <w:p w14:paraId="6A0BFE06" w14:textId="77777777" w:rsidR="003D38B6" w:rsidRPr="002F2140" w:rsidRDefault="003D38B6" w:rsidP="00257854">
      <w:pPr>
        <w:spacing w:after="0" w:line="240" w:lineRule="auto"/>
        <w:rPr>
          <w:rFonts w:cstheme="minorHAnsi"/>
          <w:b/>
          <w:bCs/>
        </w:rPr>
      </w:pPr>
    </w:p>
    <w:tbl>
      <w:tblPr>
        <w:tblW w:w="10627" w:type="dxa"/>
        <w:tblLayout w:type="fixed"/>
        <w:tblLook w:val="04A0" w:firstRow="1" w:lastRow="0" w:firstColumn="1" w:lastColumn="0" w:noHBand="0" w:noVBand="1"/>
      </w:tblPr>
      <w:tblGrid>
        <w:gridCol w:w="420"/>
        <w:gridCol w:w="3970"/>
        <w:gridCol w:w="850"/>
        <w:gridCol w:w="709"/>
        <w:gridCol w:w="850"/>
        <w:gridCol w:w="709"/>
        <w:gridCol w:w="851"/>
        <w:gridCol w:w="708"/>
        <w:gridCol w:w="851"/>
        <w:gridCol w:w="709"/>
      </w:tblGrid>
      <w:tr w:rsidR="003D38B6" w:rsidRPr="008E6A4C" w14:paraId="30C2B767" w14:textId="77777777" w:rsidTr="005C2EC0">
        <w:trPr>
          <w:trHeight w:val="312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26D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7C6D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423E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fessional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227A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</w:p>
        </w:tc>
      </w:tr>
      <w:tr w:rsidR="003D38B6" w:rsidRPr="008E6A4C" w14:paraId="184F621D" w14:textId="77777777" w:rsidTr="005C2EC0">
        <w:trPr>
          <w:trHeight w:val="312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CA8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7263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7F132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ound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F10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ound 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79E4155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ound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3E13CA9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ound 2</w:t>
            </w:r>
          </w:p>
        </w:tc>
      </w:tr>
      <w:tr w:rsidR="005C2EC0" w:rsidRPr="008E6A4C" w14:paraId="676CF7CB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BDEA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89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2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2D0F5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C25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6A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CE38E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286B1FD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30B0332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60DD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5C2EC0" w:rsidRPr="008E6A4C" w14:paraId="1EA14744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241A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ED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90D0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EA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E81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25898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2B19C0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15EBB14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FC2EE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14CC084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74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B6A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BA2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3B6D7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0F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8E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8BE49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FCE893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173F56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B31A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5C2EC0" w:rsidRPr="008E6A4C" w14:paraId="52EBF74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30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B107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00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1E3B4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A58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EF6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3279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061EE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7F8EC2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9A7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</w:t>
            </w:r>
          </w:p>
        </w:tc>
      </w:tr>
      <w:tr w:rsidR="005C2EC0" w:rsidRPr="008E6A4C" w14:paraId="7CB27277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CF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C204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C3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24C56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CB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07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765C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6F920C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E6B018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2586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5C2EC0" w:rsidRPr="008E6A4C" w14:paraId="68E7755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3E4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38F0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19A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177DB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2C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72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8527C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E5380A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7BDA4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13AB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1</w:t>
            </w:r>
          </w:p>
        </w:tc>
      </w:tr>
      <w:tr w:rsidR="005C2EC0" w:rsidRPr="008E6A4C" w14:paraId="5845801D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7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75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C88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2BA74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11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73A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AAB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BA2772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2C15C8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830D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2</w:t>
            </w:r>
          </w:p>
        </w:tc>
      </w:tr>
      <w:tr w:rsidR="005C2EC0" w:rsidRPr="008E6A4C" w14:paraId="1D4A0C7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F9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EC1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CB9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7DE68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8F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856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F2F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7BDF4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53207F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7EF0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4</w:t>
            </w:r>
          </w:p>
        </w:tc>
      </w:tr>
      <w:tr w:rsidR="005C2EC0" w:rsidRPr="008E6A4C" w14:paraId="1EAF8C59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86D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B2D91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fer not to say/not know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DB6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2011E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63F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42E3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1C9C0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79AF2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E5F24F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19C53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5C2EC0" w:rsidRPr="008E6A4C" w14:paraId="5A66C0A2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031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54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4E8AA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EFE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26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71EA0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2D25D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612055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2EE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7FE53199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B2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6A53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84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B17EA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F7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36D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2C00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7CEACC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EC74A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D16E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1</w:t>
            </w:r>
          </w:p>
        </w:tc>
      </w:tr>
      <w:tr w:rsidR="005C2EC0" w:rsidRPr="008E6A4C" w14:paraId="676F0141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0E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382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49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DD040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84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C2C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D657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F59AAB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DF81D2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4459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5</w:t>
            </w:r>
          </w:p>
        </w:tc>
      </w:tr>
      <w:tr w:rsidR="005C2EC0" w:rsidRPr="008E6A4C" w14:paraId="75D3BCDF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126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FA415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fer not to say/not know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943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D0F2F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110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6FE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0655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0AD382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05070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90F7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5C2EC0" w:rsidRPr="008E6A4C" w14:paraId="6CF6D4B2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A16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untry/reg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04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6FA3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C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F2F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FBCE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16FD02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9912BE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E1E8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52501CAE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9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D28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F5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0B16C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18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E09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36CC5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C4A82F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E47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4B358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2.2</w:t>
            </w:r>
          </w:p>
        </w:tc>
      </w:tr>
      <w:tr w:rsidR="005C2EC0" w:rsidRPr="008E6A4C" w14:paraId="4A9920D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D5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658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Europe (Mainlan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97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4CC7C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A4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85A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2974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0624CA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2C0D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4BBC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5C2EC0" w:rsidRPr="008E6A4C" w14:paraId="0A138B16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E3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D780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The America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0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F74DC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417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C70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F32BF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6EB57A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8EC49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179DF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5C2EC0" w:rsidRPr="008E6A4C" w14:paraId="325F7E2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E9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5301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4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75145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856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AFE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F5624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2C7EF2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2F396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BB37F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C2EC0" w:rsidRPr="008E6A4C" w14:paraId="5CA20CD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CE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83DF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69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A919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3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A3D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DFCF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D28D55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C60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5F649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5C2EC0" w:rsidRPr="008E6A4C" w14:paraId="7F739981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2E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D7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88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48446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8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080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AB97F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5F0BB7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547F9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AEFE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C2EC0" w:rsidRPr="008E6A4C" w14:paraId="52E4464D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F6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324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Republic of Irelan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49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28030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76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D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460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98574E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E186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FE112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5C2EC0" w:rsidRPr="008E6A4C" w14:paraId="4ECC91F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8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2245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Middle East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9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B5A37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E4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887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5615B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B8AFB7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DD1D9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C4967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C2EC0" w:rsidRPr="008E6A4C" w14:paraId="44E7579D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A8E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pecialt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005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2AA93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2B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A62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B02E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0CC395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5C12A4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EE36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7FA4ED91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06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C5D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Consultant surgeon/attending physic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68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817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30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F6E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83A0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EE07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5956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0C93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0987E63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DA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9B24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Researcher/Academic/Trialist/Methodologi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0B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93061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68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612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063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8078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55E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463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3FFAF3F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B0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87EC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Trainee/Resident surge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67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B5BF4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7B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D90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A049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2B9B3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EDDDA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C24C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34628B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A7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5984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Journal edito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3B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5557F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C6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06A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05BE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332B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6DC9C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2F10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066A09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8F4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7E3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Small/medium enterprise representativ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73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27D8A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385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629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CA35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3CC1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79C6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F352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644289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3A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D3DE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Regulatory related agency/field representativ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B5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D5EB3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92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684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138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835F6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EEEB8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F358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2A562EC1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8C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9B0A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Allied health care profession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9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ACF55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8A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B59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501E0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9DC6A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DA6D5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0EAA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2CC04E2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7D2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A0F3E" w14:textId="77777777" w:rsidR="003D38B6" w:rsidRPr="008E6A4C" w:rsidRDefault="003D38B6" w:rsidP="0025785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A1B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634A9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22C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14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1658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71733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CF5A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8826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11878E73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6E6F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ars as consultant/attending physic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5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1CC0F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8D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AFD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F9FBD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EED7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925A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66AA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049D9C0E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83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1F91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D03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78E12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18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2D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BC2A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8104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A5852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F211B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070DE57E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62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0220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-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496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DE0FE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BF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16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F7C8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922E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BCEC4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1635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6CCD292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C2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CB4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27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2CDAD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F1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23D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2B0B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618D9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15CB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E3B7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BB46D96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12A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urgical specialt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59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9C9A6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C14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9D4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ECC2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7B4E9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82967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392D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183EA9E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F18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A04F" w14:textId="77777777" w:rsidR="003D38B6" w:rsidRPr="008E6A4C" w:rsidRDefault="003D38B6" w:rsidP="00257854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8E6A4C">
              <w:rPr>
                <w:rFonts w:cstheme="minorHAnsi"/>
                <w:sz w:val="20"/>
                <w:szCs w:val="20"/>
              </w:rPr>
              <w:t>General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CF7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A8D19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60C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BB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EE4E3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AB41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1B039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469E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2EC0" w:rsidRPr="008E6A4C" w14:paraId="246770C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34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438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A3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4EBC3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0B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AC7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FFBB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99B0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DA1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9A7C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372ED83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E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EB9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97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EA83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4C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F4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7D30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6EC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4E68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D8B8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400C6D3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A0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BF9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Plastic and reconstructiv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67F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A38B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2FE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A62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D16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A3FD0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F957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6DE5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3A0D94F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CD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557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Spine (orthopaedic)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B6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36CC9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0B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6F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6D0B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0F36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7E10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01E07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35DBE5D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B01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D69F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14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0D3AD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A6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BEC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A7C7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FAF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AD04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E5E05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1B1627B6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F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09F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Pediatr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F9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CF78E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F6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D7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736C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E35A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BC558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2AF56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0AE62E9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97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847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torhinolaryngologic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3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630FC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5C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72A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CE52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0EFD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E60E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75DC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DD3C06D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AF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5DF5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B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0BCBC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6C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40B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1681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2A3C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2D5D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1DE2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7167BC9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C0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57A3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ral and maxillofaci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97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530A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F2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C80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7640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4469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3F81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1C59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0F1701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BD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F237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52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BFDCD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D3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626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21BC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0B16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1BB7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D1AD4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3C4F6D6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AAA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AED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B8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AADA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E8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26F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21B2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C9AAE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EF93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AEEB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33D591E2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62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FFF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876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EE80B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A0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948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DABA6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E628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5BB3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C0A5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00F7075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29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273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87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E2C62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9C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1DC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50F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C924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54A1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0773E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4D89B89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6FF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A81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phthalm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FB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2F4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95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3D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DF078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1404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CBDE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D873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7DB0AE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C17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C93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0B3F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7DF4C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3DB6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838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561FE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13405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98AF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3EC3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4871378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D801" w14:textId="6CA95203" w:rsidR="003D38B6" w:rsidRPr="008E6A4C" w:rsidRDefault="005C2EC0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="003D38B6"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ctive or emergenc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urgery</w:t>
            </w:r>
            <w:r w:rsidR="003D38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F150C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B5389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48BF3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DC69F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8D9D90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3868F45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right w:val="nil"/>
            </w:tcBorders>
            <w:vAlign w:val="center"/>
          </w:tcPr>
          <w:p w14:paraId="2D73341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A1C8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46DC639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2C40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612EF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lective/Plann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B139F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0A464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35C69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10515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30C6EC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F01FC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A4501B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5F3B2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3</w:t>
            </w:r>
          </w:p>
        </w:tc>
      </w:tr>
      <w:tr w:rsidR="005C2EC0" w:rsidRPr="008E6A4C" w14:paraId="1DC0976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A5E3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E025C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ergency/Unplann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0D3F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317F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CB44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11F60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17F00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2A5F86F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2DC9B6C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76C71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5C2EC0" w:rsidRPr="008E6A4C" w14:paraId="5F00274D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CA74" w14:textId="0336B573" w:rsidR="003D38B6" w:rsidRPr="008E6A4C" w:rsidRDefault="005C2EC0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urgery required o</w:t>
            </w:r>
            <w:r w:rsidR="003D38B6"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ernight hospital sta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CC6AC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A302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876E3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9CFAF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54C9A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34C898B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E97227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11C00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2B0DB552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0AA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0341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5FB3A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7AC0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46B4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83E1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37C73D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0875AEF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25C51C4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5DBC47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6</w:t>
            </w:r>
          </w:p>
        </w:tc>
      </w:tr>
      <w:tr w:rsidR="005C2EC0" w:rsidRPr="008E6A4C" w14:paraId="521BAB4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1D05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1C93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20D3E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6E93C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28C02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6006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4E2C21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0A3D8F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76B5227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DF81A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 w:rsidR="005C2EC0" w:rsidRPr="008E6A4C" w14:paraId="1066A87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6CC8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91E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C9723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2F0C5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F8F1B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5EF03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3196C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071BD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682076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63600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5C2EC0" w:rsidRPr="008E6A4C" w14:paraId="1B4BEFBF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95CC8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ype of surger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493B0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6B25C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945A9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6542C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2BEBA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3A020EE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7C01CB8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BEA6C5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0451C8C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942A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2F4B" w14:textId="77777777" w:rsidR="003D38B6" w:rsidRPr="008E6A4C" w:rsidRDefault="003D38B6" w:rsidP="00257854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  <w:vertAlign w:val="superscript"/>
              </w:rPr>
            </w:pPr>
            <w:r w:rsidRPr="008E6A4C">
              <w:rPr>
                <w:rFonts w:cstheme="minorHAnsi"/>
                <w:sz w:val="20"/>
                <w:szCs w:val="20"/>
              </w:rPr>
              <w:t>General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2946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7EEED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9E10B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F3149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8D65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9F3B56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8201B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87804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E6A4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C2EC0" w:rsidRPr="008E6A4C" w14:paraId="672A44E1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FC2E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5A8A8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94157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8474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A4435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B84FC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A343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6127D3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5AB9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8FA7E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</w:tr>
      <w:tr w:rsidR="005C2EC0" w:rsidRPr="008E6A4C" w14:paraId="6DD74B1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149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9A9D7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458A8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DF31D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87905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9633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215B9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C30D2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DCDA4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AE9D5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</w:tr>
      <w:tr w:rsidR="005C2EC0" w:rsidRPr="008E6A4C" w14:paraId="67FCA4B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81FB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C85D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Ophthalm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9179D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FD0AA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8E435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BA53E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324D1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7C53D3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C9F4C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BFED3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</w:tr>
      <w:tr w:rsidR="005C2EC0" w:rsidRPr="008E6A4C" w14:paraId="48717D8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891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D09E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Cosmet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7CE96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121FF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61AFA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9D9BB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6AF4A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D3951B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017EA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65837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5C2EC0" w:rsidRPr="008E6A4C" w14:paraId="3174BE8C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912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7F21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8F7FF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2E4E7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4727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26F27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3015B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3BE1BE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F41EBA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FB158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 w:rsidR="005C2EC0" w:rsidRPr="008E6A4C" w14:paraId="3C5D5236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EBBD3" w14:textId="644A6778" w:rsidR="003D38B6" w:rsidRPr="008E6A4C" w:rsidRDefault="005C2EC0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3D38B6"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dical device inserted into bod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388BF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5EFF7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7B458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2843D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8BE334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73C1941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645B0EC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52824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D5EB178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7A8B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A983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F3B41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4FFA3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3E1A1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7CD57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D1593D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FD56AA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6968A64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C02BD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5</w:t>
            </w:r>
          </w:p>
        </w:tc>
      </w:tr>
      <w:tr w:rsidR="005C2EC0" w:rsidRPr="008E6A4C" w14:paraId="243C34C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B24D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0C9D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5CC58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12A64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81002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EEB6D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E979E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0CF6491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5F5EDDC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56F27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5</w:t>
            </w:r>
          </w:p>
        </w:tc>
      </w:tr>
      <w:tr w:rsidR="005C2EC0" w:rsidRPr="008E6A4C" w14:paraId="0E7AC632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03A4" w14:textId="7EBDDF2D" w:rsidR="003D38B6" w:rsidRPr="008E6A4C" w:rsidRDefault="005C2EC0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pproximate number of</w:t>
            </w:r>
            <w:r w:rsidR="003D38B6"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urgeri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B58C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DC409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A6303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94FF5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B1426B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F1CFA5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5BDA61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9A88B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88A66BD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2221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383FC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DB1F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42507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16E2C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064FC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2E245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935AC5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B20C0E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94FB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 w:rsidR="005C2EC0" w:rsidRPr="008E6A4C" w14:paraId="10BC8BC2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43B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8CFD8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DA6D6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A403C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30B5F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C2919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257154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41D942E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46E9660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FBCB8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2</w:t>
            </w:r>
          </w:p>
        </w:tc>
      </w:tr>
      <w:tr w:rsidR="005C2EC0" w:rsidRPr="008E6A4C" w14:paraId="31C54FB2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A59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4EA03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A238E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6DB82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3E9FE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889AA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DA12A8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AE8F8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769F701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9B818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8</w:t>
            </w:r>
          </w:p>
        </w:tc>
      </w:tr>
      <w:tr w:rsidR="005C2EC0" w:rsidRPr="008E6A4C" w14:paraId="18C5757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F1AD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306F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7CC2F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4FE01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392F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3AD13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784A7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3FCDDF9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5807A9A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9053B6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5C2EC0" w:rsidRPr="008E6A4C" w14:paraId="2C4C45BA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7A719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hen was your last surgery?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12609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1174E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BD895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4BCC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8FA643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28E3B85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432304E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80912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55F4ADE9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BC6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D5E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5 years ag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7F8D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627E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8D431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532B9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BBCD53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64D6FC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3C637C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56AB4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3</w:t>
            </w:r>
          </w:p>
        </w:tc>
      </w:tr>
      <w:tr w:rsidR="005C2EC0" w:rsidRPr="008E6A4C" w14:paraId="03F9D807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0A08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C4A6B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5 years ag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1FB4C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66075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34430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FD87F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C55EFB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7D90E6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7D0B3D1E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3499B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7</w:t>
            </w:r>
          </w:p>
        </w:tc>
      </w:tr>
      <w:tr w:rsidR="005C2EC0" w:rsidRPr="008E6A4C" w14:paraId="46761967" w14:textId="77777777" w:rsidTr="005C2EC0">
        <w:trPr>
          <w:trHeight w:val="288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3027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hat is your highest education level?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01171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ECB4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29566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E4B80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3750C7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2C6BC09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CC843C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9DC60A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5C2EC0" w:rsidRPr="008E6A4C" w14:paraId="7A4F4835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9599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FA3AA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ondary education/High Schoo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26A37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5A365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E2A7D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4E3BA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B53270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000DC5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2B6796F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0182BA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7</w:t>
            </w:r>
          </w:p>
        </w:tc>
      </w:tr>
      <w:tr w:rsidR="005C2EC0" w:rsidRPr="008E6A4C" w14:paraId="5FBEB25D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20F5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360A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secondary educ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7F1380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1BD78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27976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E829F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A9E3FE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44060E4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75DBA3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1BCB6D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 w:rsidR="005C2EC0" w:rsidRPr="008E6A4C" w14:paraId="72CA94C4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D815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9B22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chelor or equival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37277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F2D2D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8F08D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535428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4D06EF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4B3D5A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BB6CB5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A3F3BD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3</w:t>
            </w:r>
          </w:p>
        </w:tc>
      </w:tr>
      <w:tr w:rsidR="005C2EC0" w:rsidRPr="008E6A4C" w14:paraId="039CDE5B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A0DD3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143C6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ster or equival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1E0E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9D5C1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E41489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F4AE9A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0DB13E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1F97431C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8F65A06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DE84B4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1</w:t>
            </w:r>
          </w:p>
        </w:tc>
      </w:tr>
      <w:tr w:rsidR="005C2EC0" w:rsidRPr="008E6A4C" w14:paraId="74A8C68A" w14:textId="77777777" w:rsidTr="005C2EC0">
        <w:trPr>
          <w:trHeight w:val="288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AEA6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F44BE" w14:textId="77777777" w:rsidR="003D38B6" w:rsidRPr="008E6A4C" w:rsidRDefault="003D38B6" w:rsidP="002578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ctoral or equival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8CDFE7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766134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7C023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6F1C7B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A45C3F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373B441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8D6F382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8B085" w14:textId="77777777" w:rsidR="003D38B6" w:rsidRPr="008E6A4C" w:rsidRDefault="003D38B6" w:rsidP="002578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6</w:t>
            </w:r>
          </w:p>
        </w:tc>
      </w:tr>
    </w:tbl>
    <w:p w14:paraId="09D58F73" w14:textId="77777777" w:rsidR="003D38B6" w:rsidRPr="002F2140" w:rsidRDefault="003D38B6" w:rsidP="00257854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a</w:t>
      </w:r>
      <w:r w:rsidRPr="002F2140">
        <w:rPr>
          <w:rFonts w:cstheme="minorHAnsi"/>
        </w:rPr>
        <w:t xml:space="preserve"> participants </w:t>
      </w:r>
      <w:r>
        <w:rPr>
          <w:rFonts w:cstheme="minorHAnsi"/>
        </w:rPr>
        <w:t>scoring</w:t>
      </w:r>
      <w:r w:rsidRPr="002F2140">
        <w:rPr>
          <w:rFonts w:cstheme="minorHAnsi"/>
        </w:rPr>
        <w:t xml:space="preserve"> at least at least 1 COS item</w:t>
      </w:r>
    </w:p>
    <w:p w14:paraId="60ECF73B" w14:textId="77777777" w:rsidR="003D38B6" w:rsidRDefault="003D38B6" w:rsidP="00257854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b</w:t>
      </w:r>
      <w:r w:rsidRPr="002F2140">
        <w:rPr>
          <w:rFonts w:cstheme="minorHAnsi"/>
        </w:rPr>
        <w:t xml:space="preserve"> participants were able to select more than one option</w:t>
      </w:r>
    </w:p>
    <w:p w14:paraId="7DD58512" w14:textId="77777777" w:rsidR="003D38B6" w:rsidRDefault="003D38B6" w:rsidP="00257854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c</w:t>
      </w:r>
      <w:r w:rsidRPr="00D92D9B">
        <w:rPr>
          <w:rFonts w:cstheme="minorHAnsi"/>
        </w:rPr>
        <w:t xml:space="preserve"> including colorectal, emergency, trauma, esophagogastric, hepatobiliary, breast, bariatric, endocrine, abdominal wall, transplant</w:t>
      </w:r>
    </w:p>
    <w:p w14:paraId="1F077635" w14:textId="035F004C" w:rsidR="003D38B6" w:rsidRDefault="003D38B6" w:rsidP="00257854">
      <w:pPr>
        <w:spacing w:after="0" w:line="240" w:lineRule="auto"/>
      </w:pPr>
      <w:r>
        <w:rPr>
          <w:rFonts w:cstheme="minorHAnsi"/>
          <w:vertAlign w:val="superscript"/>
        </w:rPr>
        <w:t>d</w:t>
      </w:r>
      <w:r>
        <w:rPr>
          <w:rFonts w:cstheme="minorHAnsi"/>
        </w:rPr>
        <w:t xml:space="preserve"> including bowel, cancer, appendix, hernia, breast</w:t>
      </w:r>
    </w:p>
    <w:sectPr w:rsidR="003D38B6" w:rsidSect="005C2EC0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AB6FB" w14:textId="77777777" w:rsidR="00257854" w:rsidRDefault="00257854" w:rsidP="003D38B6">
      <w:pPr>
        <w:spacing w:after="0" w:line="240" w:lineRule="auto"/>
      </w:pPr>
      <w:r>
        <w:separator/>
      </w:r>
    </w:p>
  </w:endnote>
  <w:endnote w:type="continuationSeparator" w:id="0">
    <w:p w14:paraId="734D05C8" w14:textId="77777777" w:rsidR="00257854" w:rsidRDefault="00257854" w:rsidP="003D3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9CA8" w14:textId="77777777" w:rsidR="00257854" w:rsidRDefault="00257854" w:rsidP="003D38B6">
      <w:pPr>
        <w:spacing w:after="0" w:line="240" w:lineRule="auto"/>
      </w:pPr>
      <w:r>
        <w:separator/>
      </w:r>
    </w:p>
  </w:footnote>
  <w:footnote w:type="continuationSeparator" w:id="0">
    <w:p w14:paraId="15396B6F" w14:textId="77777777" w:rsidR="00257854" w:rsidRDefault="00257854" w:rsidP="003D3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B6"/>
    <w:rsid w:val="00257854"/>
    <w:rsid w:val="00336701"/>
    <w:rsid w:val="003D38B6"/>
    <w:rsid w:val="005C2EC0"/>
    <w:rsid w:val="00DF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CC8DCC8"/>
  <w15:chartTrackingRefBased/>
  <w15:docId w15:val="{9C42252C-368D-4135-B7AF-3B4B8795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8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Avery</dc:creator>
  <cp:keywords/>
  <dc:description/>
  <cp:lastModifiedBy>Kerry Avery</cp:lastModifiedBy>
  <cp:revision>4</cp:revision>
  <dcterms:created xsi:type="dcterms:W3CDTF">2020-09-11T10:40:00Z</dcterms:created>
  <dcterms:modified xsi:type="dcterms:W3CDTF">2021-04-29T11:34:00Z</dcterms:modified>
</cp:coreProperties>
</file>